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12" w:type="dxa"/>
        <w:jc w:val="center"/>
        <w:tblBorders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2"/>
      </w:tblGrid>
      <w:tr w:rsidR="00296923" w:rsidRPr="009B7066" w:rsidTr="00563C70">
        <w:trPr>
          <w:trHeight w:val="522"/>
          <w:jc w:val="center"/>
        </w:trPr>
        <w:tc>
          <w:tcPr>
            <w:tcW w:w="10612" w:type="dxa"/>
            <w:shd w:val="clear" w:color="auto" w:fill="auto"/>
            <w:noWrap/>
            <w:vAlign w:val="center"/>
            <w:hideMark/>
          </w:tcPr>
          <w:p w:rsidR="00296923" w:rsidRPr="009B7066" w:rsidRDefault="00296923" w:rsidP="00623F00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Cs w:val="20"/>
                <w:lang w:eastAsia="zh-CN"/>
              </w:rPr>
            </w:pPr>
            <w:r w:rsidRPr="009B7066">
              <w:rPr>
                <w:rFonts w:ascii="Arial" w:eastAsia="等线" w:hAnsi="Arial" w:cs="Arial"/>
                <w:b/>
                <w:bCs/>
                <w:color w:val="000000"/>
                <w:szCs w:val="20"/>
                <w:lang w:eastAsia="zh-CN"/>
              </w:rPr>
              <w:t>Table S</w:t>
            </w:r>
            <w:r w:rsidR="00AA1B4C">
              <w:rPr>
                <w:rFonts w:ascii="Arial" w:eastAsia="等线" w:hAnsi="Arial" w:cs="Arial"/>
                <w:b/>
                <w:bCs/>
                <w:color w:val="000000"/>
                <w:szCs w:val="20"/>
                <w:lang w:eastAsia="zh-CN"/>
              </w:rPr>
              <w:t>3</w:t>
            </w:r>
            <w:r w:rsidRPr="009B7066">
              <w:rPr>
                <w:rFonts w:ascii="Arial" w:eastAsia="等线" w:hAnsi="Arial" w:cs="Arial"/>
                <w:b/>
                <w:bCs/>
                <w:color w:val="000000"/>
                <w:szCs w:val="20"/>
                <w:lang w:eastAsia="zh-CN"/>
              </w:rPr>
              <w:t>. Antibodies used in this study</w:t>
            </w:r>
          </w:p>
          <w:p w:rsidR="00AA1624" w:rsidRPr="009B7066" w:rsidRDefault="00AA1624" w:rsidP="00623F00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tbl>
            <w:tblPr>
              <w:tblStyle w:val="a8"/>
              <w:tblW w:w="10949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32"/>
              <w:gridCol w:w="1418"/>
              <w:gridCol w:w="3263"/>
              <w:gridCol w:w="1701"/>
              <w:gridCol w:w="142"/>
              <w:gridCol w:w="2693"/>
            </w:tblGrid>
            <w:tr w:rsidR="006808E5" w:rsidRPr="009B7066" w:rsidTr="00252DC1">
              <w:trPr>
                <w:trHeight w:val="779"/>
              </w:trPr>
              <w:tc>
                <w:tcPr>
                  <w:tcW w:w="1732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A11A44" w:rsidRPr="009B7066" w:rsidRDefault="00E53689" w:rsidP="003E50D1">
                  <w:pPr>
                    <w:spacing w:after="0" w:line="360" w:lineRule="auto"/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  <w:t>Antibodies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A11A44" w:rsidRPr="009B7066" w:rsidRDefault="002B7F32" w:rsidP="003E50D1">
                  <w:pPr>
                    <w:spacing w:after="0" w:line="360" w:lineRule="auto"/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  <w:t>Host</w:t>
                  </w:r>
                </w:p>
              </w:tc>
              <w:tc>
                <w:tcPr>
                  <w:tcW w:w="3263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A11A44" w:rsidRPr="009B7066" w:rsidRDefault="002B7F32" w:rsidP="003E50D1">
                  <w:pPr>
                    <w:spacing w:after="0" w:line="360" w:lineRule="auto"/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  <w:t>Company</w:t>
                  </w:r>
                </w:p>
              </w:tc>
              <w:tc>
                <w:tcPr>
                  <w:tcW w:w="1701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A11A44" w:rsidRPr="009B7066" w:rsidRDefault="002B7F32" w:rsidP="003E50D1">
                  <w:pPr>
                    <w:spacing w:after="0" w:line="360" w:lineRule="auto"/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  <w:t>Catalog number</w:t>
                  </w:r>
                </w:p>
              </w:tc>
              <w:tc>
                <w:tcPr>
                  <w:tcW w:w="2835" w:type="dxa"/>
                  <w:gridSpan w:val="2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:rsidR="00A11A44" w:rsidRPr="009B7066" w:rsidRDefault="002B7F32" w:rsidP="003E50D1">
                  <w:pPr>
                    <w:spacing w:after="0" w:line="360" w:lineRule="auto"/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/>
                      <w:bCs/>
                      <w:sz w:val="20"/>
                      <w:szCs w:val="20"/>
                      <w:lang w:eastAsia="zh-CN"/>
                    </w:rPr>
                    <w:t>Dilution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single" w:sz="12" w:space="0" w:color="auto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YCP3</w:t>
                  </w:r>
                </w:p>
              </w:tc>
              <w:tc>
                <w:tcPr>
                  <w:tcW w:w="1418" w:type="dxa"/>
                  <w:tcBorders>
                    <w:top w:val="single" w:sz="12" w:space="0" w:color="auto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single" w:sz="12" w:space="0" w:color="auto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Novus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single" w:sz="12" w:space="0" w:color="auto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NB300-232</w:t>
                  </w:r>
                </w:p>
              </w:tc>
              <w:tc>
                <w:tcPr>
                  <w:tcW w:w="2693" w:type="dxa"/>
                  <w:tcBorders>
                    <w:top w:val="single" w:sz="12" w:space="0" w:color="auto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5000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YCP3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Mouse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bcam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b97672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A11A44" w:rsidRPr="009B7066" w:rsidRDefault="0005538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200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DF5CF7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H1t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DF5CF7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Guinea pig</w:t>
                  </w:r>
                </w:p>
              </w:tc>
              <w:tc>
                <w:tcPr>
                  <w:tcW w:w="5106" w:type="dxa"/>
                  <w:gridSpan w:val="3"/>
                  <w:tcBorders>
                    <w:top w:val="nil"/>
                    <w:bottom w:val="nil"/>
                  </w:tcBorders>
                </w:tcPr>
                <w:p w:rsidR="00252DC1" w:rsidRDefault="003E50D1" w:rsidP="003E50D1">
                  <w:pPr>
                    <w:tabs>
                      <w:tab w:val="left" w:pos="1413"/>
                    </w:tabs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G</w:t>
                  </w:r>
                  <w:r w:rsidR="00DF5CF7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ift from Mary Ann Handel, </w:t>
                  </w:r>
                </w:p>
                <w:p w:rsidR="00DF5CF7" w:rsidRPr="009B7066" w:rsidRDefault="00DF5CF7" w:rsidP="003E50D1">
                  <w:pPr>
                    <w:tabs>
                      <w:tab w:val="left" w:pos="1413"/>
                    </w:tabs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Jackson lab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A514E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500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A11A44" w:rsidRPr="009B7066" w:rsidRDefault="00A514E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GFP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A11A44" w:rsidRPr="009B7066" w:rsidRDefault="00A514E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Mouse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A11A44" w:rsidRPr="009B7066" w:rsidRDefault="006808E5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</w:t>
                  </w:r>
                  <w:r w:rsidR="00A514EB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bmart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A11A44" w:rsidRPr="009B7066" w:rsidRDefault="00A514E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M20004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F0027A" w:rsidRPr="009B7066" w:rsidRDefault="00A514EB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100</w:t>
                  </w:r>
                  <w:r w:rsidR="00F0027A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(IF)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A11A44" w:rsidRPr="009B7066" w:rsidRDefault="00A514EB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2000</w:t>
                  </w:r>
                  <w:r w:rsidR="00F0027A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(WB)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F5056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β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-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ctin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F5056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F5056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bcam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F5056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b8227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F5056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3000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F17F3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MYC tag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F17F3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Mouse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F17F3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Santa Cruz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F17F3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sc-40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F17F3B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:500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C63B8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 IgG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C63B8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C63B8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hAnsi="Arial" w:cs="Arial"/>
                      <w:sz w:val="20"/>
                      <w:szCs w:val="20"/>
                    </w:rPr>
                    <w:t>ABclonal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C63B8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hAnsi="Arial" w:cs="Arial"/>
                      <w:sz w:val="20"/>
                      <w:szCs w:val="20"/>
                    </w:rPr>
                    <w:t>AC005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C91EF4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2</w:t>
                  </w:r>
                  <w:r w:rsidR="006A553F"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</w:t>
                  </w: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ug per IP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3316D8" w:rsidP="0005519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MT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5</w:t>
                  </w:r>
                  <w:r w:rsidR="001F3482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-</w:t>
                  </w:r>
                  <w:r w:rsidR="00C91EF4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N</w:t>
                  </w:r>
                  <w:r w:rsidR="009C6FC2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1F3482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1F3482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YNK Biotech,</w:t>
                  </w:r>
                  <w:r w:rsidR="003316D8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Suzhou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F45C0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H</w:t>
                  </w:r>
                  <w:r w:rsidRPr="00F45C0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ome-made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6F38DF" w:rsidRDefault="006F38D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bookmarkStart w:id="0" w:name="_GoBack"/>
                  <w:r w:rsidRPr="00090C13">
                    <w:rPr>
                      <w:rFonts w:ascii="Arial" w:eastAsia="等线" w:hAnsi="Arial" w:cs="Arial"/>
                      <w:bCs/>
                      <w:color w:val="FF0000"/>
                      <w:sz w:val="20"/>
                      <w:szCs w:val="20"/>
                      <w:lang w:eastAsia="zh-CN"/>
                    </w:rPr>
                    <w:t>1:</w:t>
                  </w:r>
                  <w:r w:rsidR="00C25B2B" w:rsidRPr="00090C13">
                    <w:rPr>
                      <w:rFonts w:ascii="Arial" w:eastAsia="等线" w:hAnsi="Arial" w:cs="Arial"/>
                      <w:bCs/>
                      <w:color w:val="FF0000"/>
                      <w:sz w:val="20"/>
                      <w:szCs w:val="20"/>
                      <w:lang w:eastAsia="zh-CN"/>
                    </w:rPr>
                    <w:t>300-</w:t>
                  </w:r>
                  <w:r w:rsidRPr="00090C13">
                    <w:rPr>
                      <w:rFonts w:ascii="Arial" w:eastAsia="等线" w:hAnsi="Arial" w:cs="Arial"/>
                      <w:bCs/>
                      <w:color w:val="FF0000"/>
                      <w:sz w:val="20"/>
                      <w:szCs w:val="20"/>
                      <w:lang w:eastAsia="zh-CN"/>
                    </w:rPr>
                    <w:t xml:space="preserve">500 </w:t>
                  </w:r>
                  <w:bookmarkEnd w:id="0"/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(IF)</w:t>
                  </w:r>
                </w:p>
                <w:p w:rsidR="00DF5CF7" w:rsidRPr="009B7066" w:rsidRDefault="00CE461C" w:rsidP="006F38DF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0</w:t>
                  </w:r>
                  <w:r w:rsidR="006F38DF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</w:t>
                  </w:r>
                  <w:r w:rsidR="000D14A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(WB)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3316D8" w:rsidP="0005519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MT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5</w:t>
                  </w:r>
                  <w:r w:rsidR="00CE461C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-N</w:t>
                  </w:r>
                  <w:r w:rsidR="009C6FC2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CE461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CE461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Bclonal,</w:t>
                  </w:r>
                  <w:r w:rsidR="003316D8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Wuhan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F45C0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H</w:t>
                  </w:r>
                  <w:r w:rsidRPr="00F45C0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ome-made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2C1BA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500</w:t>
                  </w:r>
                  <w:r w:rsidR="000D14A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(WB)</w:t>
                  </w:r>
                </w:p>
              </w:tc>
            </w:tr>
            <w:tr w:rsidR="006808E5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DF5CF7" w:rsidRPr="009B7066" w:rsidRDefault="003316D8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MT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5</w:t>
                  </w:r>
                  <w:r w:rsidR="002C1BAE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-C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DF5CF7" w:rsidRPr="009B7066" w:rsidRDefault="002C1BA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DF5CF7" w:rsidRPr="009B7066" w:rsidRDefault="002C1BA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YNK Biotech,</w:t>
                  </w:r>
                  <w:r w:rsidR="003316D8"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Suzhou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DF5CF7" w:rsidRPr="009B7066" w:rsidRDefault="00F45C0C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H</w:t>
                  </w:r>
                  <w:r w:rsidRPr="00F45C0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ome-made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DF5CF7" w:rsidRPr="009B7066" w:rsidRDefault="002C1BAE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500-1:1000</w:t>
                  </w:r>
                  <w:r w:rsidR="006F38DF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(WB)</w:t>
                  </w:r>
                </w:p>
              </w:tc>
            </w:tr>
            <w:tr w:rsidR="00344B0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344B07" w:rsidRPr="009B7066" w:rsidRDefault="00344B07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LIN9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344B07" w:rsidRPr="009B7066" w:rsidRDefault="00344B07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344B07" w:rsidRPr="009B7066" w:rsidRDefault="00344B07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Novus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344B07" w:rsidRPr="009B7066" w:rsidRDefault="00344B07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NBP1-80690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344B07" w:rsidRPr="009B7066" w:rsidRDefault="00A52066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</w:t>
                  </w:r>
                  <w:r w:rsidR="000D14A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(IF)</w:t>
                  </w:r>
                </w:p>
              </w:tc>
            </w:tr>
            <w:tr w:rsidR="00A52066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A52066" w:rsidRPr="009B7066" w:rsidRDefault="00A52066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LIN9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A52066" w:rsidRPr="009B7066" w:rsidRDefault="00A52066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R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A52066" w:rsidRPr="009B7066" w:rsidRDefault="006E094F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Proteintech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A52066" w:rsidRPr="009B7066" w:rsidRDefault="006E094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17882-1-AP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A52066" w:rsidRPr="009B7066" w:rsidRDefault="009E6223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500</w:t>
                  </w:r>
                  <w:r w:rsidR="000D14A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 xml:space="preserve"> (WB)</w:t>
                  </w:r>
                </w:p>
              </w:tc>
            </w:tr>
            <w:tr w:rsidR="000D14AC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0D14AC" w:rsidRPr="009B7066" w:rsidRDefault="006F38DF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宋体" w:hAnsi="Arial" w:cs="Arial" w:hint="eastAsia"/>
                      <w:sz w:val="20"/>
                      <w:szCs w:val="20"/>
                      <w:lang w:eastAsia="zh-CN"/>
                    </w:rPr>
                    <w:t>R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PA2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0D14AC" w:rsidRPr="009B7066" w:rsidRDefault="006F38DF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 w:hint="eastAsia"/>
                      <w:bCs/>
                      <w:sz w:val="20"/>
                      <w:szCs w:val="20"/>
                      <w:lang w:eastAsia="zh-CN"/>
                    </w:rPr>
                    <w:t>R</w:t>
                  </w: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abbit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0D14AC" w:rsidRPr="009B7066" w:rsidRDefault="00634D52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宋体" w:hAnsi="Arial" w:cs="Arial" w:hint="eastAsia"/>
                      <w:sz w:val="20"/>
                      <w:szCs w:val="20"/>
                      <w:lang w:eastAsia="zh-CN"/>
                    </w:rPr>
                    <w:t>A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 xml:space="preserve">Bclonal 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0D14AC" w:rsidRPr="009B7066" w:rsidRDefault="00634D52" w:rsidP="003E50D1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宋体" w:hAnsi="Arial" w:cs="Arial" w:hint="eastAsia"/>
                      <w:sz w:val="20"/>
                      <w:szCs w:val="20"/>
                      <w:lang w:eastAsia="zh-CN"/>
                    </w:rPr>
                    <w:t>A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2189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0D14AC" w:rsidRPr="009B7066" w:rsidRDefault="00634D52" w:rsidP="003E50D1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 w:hint="eastAsia"/>
                      <w:bCs/>
                      <w:sz w:val="20"/>
                      <w:szCs w:val="20"/>
                      <w:lang w:eastAsia="zh-CN"/>
                    </w:rPr>
                    <w:t>1</w:t>
                  </w: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:1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宋体" w:hAnsi="Arial" w:cs="Arial" w:hint="eastAsia"/>
                      <w:sz w:val="20"/>
                      <w:szCs w:val="20"/>
                      <w:lang w:eastAsia="zh-CN"/>
                    </w:rPr>
                    <w:t>D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MC1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Guinea pig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宋体" w:hAnsi="Arial" w:cs="Arial" w:hint="eastAsia"/>
                      <w:sz w:val="20"/>
                      <w:szCs w:val="20"/>
                      <w:lang w:eastAsia="zh-CN"/>
                    </w:rPr>
                    <w:t>A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 xml:space="preserve">Bclonal 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H</w:t>
                  </w:r>
                  <w:r w:rsidRPr="00F45C0C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ome-made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>
                    <w:rPr>
                      <w:rFonts w:ascii="Arial" w:eastAsia="等线" w:hAnsi="Arial" w:cs="Arial" w:hint="eastAsia"/>
                      <w:bCs/>
                      <w:sz w:val="20"/>
                      <w:szCs w:val="20"/>
                      <w:lang w:eastAsia="zh-CN"/>
                    </w:rPr>
                    <w:t>1</w:t>
                  </w: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:1</w:t>
                  </w:r>
                  <w:r w:rsidR="00290FB4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Lectin PNA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Thermo Fisher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L21409, AF488 conjugate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2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AF1E29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Donkey anti-rabbit IgG (H+L) (A</w:t>
                  </w:r>
                  <w:r w:rsidR="00AF1E29">
                    <w:rPr>
                      <w:rFonts w:ascii="Arial" w:eastAsia="宋体" w:hAnsi="Arial" w:cs="Arial"/>
                      <w:sz w:val="20"/>
                      <w:szCs w:val="20"/>
                    </w:rPr>
                    <w:t>F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555)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Molecular Probes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31572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2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Goat anti-mouse IgG1 (AF488)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Molecular Probes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21121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Fluorescein(FITC)-conjugated 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lastRenderedPageBreak/>
                    <w:t>Affinipure Donkey Anti-Guinea Pig IgG(H+L)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110DB8" w:rsidRDefault="00110DB8" w:rsidP="00110DB8">
                  <w:pPr>
                    <w:spacing w:after="0" w:line="360" w:lineRule="auto"/>
                    <w:jc w:val="center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  <w:p w:rsidR="00110DB8" w:rsidRDefault="00110DB8" w:rsidP="00110DB8">
                  <w:pPr>
                    <w:spacing w:after="0" w:line="360" w:lineRule="auto"/>
                    <w:jc w:val="center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  <w:p w:rsidR="00EC1FA7" w:rsidRPr="009B7066" w:rsidRDefault="00EC1FA7" w:rsidP="00110DB8">
                  <w:pPr>
                    <w:spacing w:after="0" w:line="360" w:lineRule="auto"/>
                    <w:jc w:val="center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lastRenderedPageBreak/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110DB8" w:rsidRDefault="00110DB8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</w:p>
                <w:p w:rsidR="00110DB8" w:rsidRDefault="00110DB8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</w:p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lastRenderedPageBreak/>
                    <w:t>Jackson ImmunoResearch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110DB8" w:rsidRDefault="00110DB8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</w:p>
                <w:p w:rsidR="00110DB8" w:rsidRDefault="00110DB8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</w:p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lastRenderedPageBreak/>
                    <w:t>706-095-148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110DB8" w:rsidRDefault="00110DB8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  <w:p w:rsidR="00110DB8" w:rsidRDefault="00110DB8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lastRenderedPageBreak/>
                    <w:t>1:100</w:t>
                  </w:r>
                </w:p>
              </w:tc>
            </w:tr>
            <w:tr w:rsidR="00825F96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825F96" w:rsidRPr="009B7066" w:rsidRDefault="00825F96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宋体" w:hAnsi="Arial" w:cs="Arial"/>
                      <w:sz w:val="20"/>
                      <w:szCs w:val="20"/>
                    </w:rPr>
                    <w:lastRenderedPageBreak/>
                    <w:t xml:space="preserve">Goat 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Anti-Guinea Pig IgG(H+L)</w:t>
                  </w:r>
                  <w:r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 555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825F96" w:rsidRDefault="00825F96" w:rsidP="00110DB8">
                  <w:pPr>
                    <w:spacing w:after="0" w:line="360" w:lineRule="auto"/>
                    <w:jc w:val="center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825F96" w:rsidRDefault="00825F96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Thermo Fisher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825F96" w:rsidRDefault="00825F96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等线" w:hAnsi="Arial" w:cs="Arial" w:hint="eastAsia"/>
                      <w:bCs/>
                      <w:sz w:val="20"/>
                      <w:szCs w:val="20"/>
                      <w:lang w:eastAsia="zh-CN"/>
                    </w:rPr>
                    <w:t>A</w:t>
                  </w:r>
                  <w:r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-21435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825F96" w:rsidRDefault="00825F96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HRP Donkey anti-Rabbit IgG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Bio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egend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406401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HRP Goat anti-Mouse IgG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Bio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egend</w:t>
                  </w:r>
                </w:p>
                <w:p w:rsidR="00EC1FA7" w:rsidRPr="009B7066" w:rsidRDefault="00EC1FA7" w:rsidP="00EC1FA7">
                  <w:pPr>
                    <w:spacing w:line="360" w:lineRule="auto"/>
                    <w:jc w:val="center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405306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00</w:t>
                  </w:r>
                </w:p>
              </w:tc>
            </w:tr>
            <w:tr w:rsidR="00EC1FA7" w:rsidRPr="009B7066" w:rsidTr="00252DC1">
              <w:tc>
                <w:tcPr>
                  <w:tcW w:w="1732" w:type="dxa"/>
                  <w:tcBorders>
                    <w:top w:val="nil"/>
                    <w:bottom w:val="single" w:sz="12" w:space="0" w:color="auto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 xml:space="preserve">HRP Goat anti-rat IgG </w:t>
                  </w:r>
                </w:p>
              </w:tc>
              <w:tc>
                <w:tcPr>
                  <w:tcW w:w="1418" w:type="dxa"/>
                  <w:tcBorders>
                    <w:top w:val="nil"/>
                    <w:bottom w:val="single" w:sz="12" w:space="0" w:color="auto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Secondary antibody</w:t>
                  </w:r>
                </w:p>
              </w:tc>
              <w:tc>
                <w:tcPr>
                  <w:tcW w:w="3263" w:type="dxa"/>
                  <w:tcBorders>
                    <w:top w:val="nil"/>
                    <w:bottom w:val="single" w:sz="12" w:space="0" w:color="auto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Bio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  <w:lang w:eastAsia="zh-CN"/>
                    </w:rPr>
                    <w:t>L</w:t>
                  </w: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egend</w:t>
                  </w:r>
                </w:p>
              </w:tc>
              <w:tc>
                <w:tcPr>
                  <w:tcW w:w="1843" w:type="dxa"/>
                  <w:gridSpan w:val="2"/>
                  <w:tcBorders>
                    <w:top w:val="nil"/>
                    <w:bottom w:val="single" w:sz="12" w:space="0" w:color="auto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宋体" w:hAnsi="Arial" w:cs="Arial"/>
                      <w:sz w:val="20"/>
                      <w:szCs w:val="20"/>
                    </w:rPr>
                  </w:pPr>
                  <w:r w:rsidRPr="009B7066">
                    <w:rPr>
                      <w:rFonts w:ascii="Arial" w:eastAsia="宋体" w:hAnsi="Arial" w:cs="Arial"/>
                      <w:sz w:val="20"/>
                      <w:szCs w:val="20"/>
                    </w:rPr>
                    <w:t>405405</w:t>
                  </w:r>
                </w:p>
              </w:tc>
              <w:tc>
                <w:tcPr>
                  <w:tcW w:w="2693" w:type="dxa"/>
                  <w:tcBorders>
                    <w:top w:val="nil"/>
                    <w:bottom w:val="single" w:sz="12" w:space="0" w:color="auto"/>
                  </w:tcBorders>
                </w:tcPr>
                <w:p w:rsidR="00EC1FA7" w:rsidRPr="009B7066" w:rsidRDefault="00EC1FA7" w:rsidP="00EC1FA7">
                  <w:pPr>
                    <w:spacing w:after="0" w:line="360" w:lineRule="auto"/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</w:pPr>
                  <w:r w:rsidRPr="009B7066">
                    <w:rPr>
                      <w:rFonts w:ascii="Arial" w:eastAsia="等线" w:hAnsi="Arial" w:cs="Arial"/>
                      <w:bCs/>
                      <w:sz w:val="20"/>
                      <w:szCs w:val="20"/>
                      <w:lang w:eastAsia="zh-CN"/>
                    </w:rPr>
                    <w:t>1:10000</w:t>
                  </w:r>
                </w:p>
              </w:tc>
            </w:tr>
          </w:tbl>
          <w:p w:rsidR="00A11A44" w:rsidRPr="009B7066" w:rsidRDefault="00A11A44" w:rsidP="00AA1624">
            <w:pPr>
              <w:spacing w:after="0" w:line="240" w:lineRule="auto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5664D4" w:rsidRPr="009B7066" w:rsidRDefault="005664D4">
      <w:pPr>
        <w:rPr>
          <w:rFonts w:ascii="Arial" w:hAnsi="Arial" w:cs="Arial"/>
          <w:sz w:val="20"/>
          <w:szCs w:val="20"/>
        </w:rPr>
      </w:pPr>
    </w:p>
    <w:sectPr w:rsidR="005664D4" w:rsidRPr="009B7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62D0" w:rsidRDefault="008D62D0" w:rsidP="00296923">
      <w:pPr>
        <w:spacing w:after="0" w:line="240" w:lineRule="auto"/>
      </w:pPr>
      <w:r>
        <w:separator/>
      </w:r>
    </w:p>
  </w:endnote>
  <w:endnote w:type="continuationSeparator" w:id="0">
    <w:p w:rsidR="008D62D0" w:rsidRDefault="008D62D0" w:rsidP="00296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62D0" w:rsidRDefault="008D62D0" w:rsidP="00296923">
      <w:pPr>
        <w:spacing w:after="0" w:line="240" w:lineRule="auto"/>
      </w:pPr>
      <w:r>
        <w:separator/>
      </w:r>
    </w:p>
  </w:footnote>
  <w:footnote w:type="continuationSeparator" w:id="0">
    <w:p w:rsidR="008D62D0" w:rsidRDefault="008D62D0" w:rsidP="00296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C3A"/>
    <w:rsid w:val="00043E3A"/>
    <w:rsid w:val="00055197"/>
    <w:rsid w:val="0005538C"/>
    <w:rsid w:val="00090C13"/>
    <w:rsid w:val="000D14AC"/>
    <w:rsid w:val="000F26B4"/>
    <w:rsid w:val="00110DB8"/>
    <w:rsid w:val="00133723"/>
    <w:rsid w:val="001F3482"/>
    <w:rsid w:val="00210560"/>
    <w:rsid w:val="00252DC1"/>
    <w:rsid w:val="0027192C"/>
    <w:rsid w:val="00290FB4"/>
    <w:rsid w:val="0029576F"/>
    <w:rsid w:val="00296923"/>
    <w:rsid w:val="002B7F32"/>
    <w:rsid w:val="002C1BAE"/>
    <w:rsid w:val="002E5859"/>
    <w:rsid w:val="00300822"/>
    <w:rsid w:val="003316D8"/>
    <w:rsid w:val="00344B07"/>
    <w:rsid w:val="003805B8"/>
    <w:rsid w:val="003E50D1"/>
    <w:rsid w:val="00406039"/>
    <w:rsid w:val="00436F95"/>
    <w:rsid w:val="00482117"/>
    <w:rsid w:val="004E327B"/>
    <w:rsid w:val="00563C70"/>
    <w:rsid w:val="005664D4"/>
    <w:rsid w:val="00615530"/>
    <w:rsid w:val="00634D52"/>
    <w:rsid w:val="006808E5"/>
    <w:rsid w:val="006A553F"/>
    <w:rsid w:val="006D6C3A"/>
    <w:rsid w:val="006E094F"/>
    <w:rsid w:val="006E5F66"/>
    <w:rsid w:val="006F38DF"/>
    <w:rsid w:val="00706A6D"/>
    <w:rsid w:val="00740FA0"/>
    <w:rsid w:val="00752980"/>
    <w:rsid w:val="007877A7"/>
    <w:rsid w:val="007B64AF"/>
    <w:rsid w:val="007F4669"/>
    <w:rsid w:val="00825F96"/>
    <w:rsid w:val="0084659E"/>
    <w:rsid w:val="008D62D0"/>
    <w:rsid w:val="008D69ED"/>
    <w:rsid w:val="008E7B14"/>
    <w:rsid w:val="008F2745"/>
    <w:rsid w:val="0095579F"/>
    <w:rsid w:val="00975812"/>
    <w:rsid w:val="009A40A8"/>
    <w:rsid w:val="009B7066"/>
    <w:rsid w:val="009C6FC2"/>
    <w:rsid w:val="009D4AC1"/>
    <w:rsid w:val="009E6223"/>
    <w:rsid w:val="009F1FE5"/>
    <w:rsid w:val="00A11A44"/>
    <w:rsid w:val="00A514EB"/>
    <w:rsid w:val="00A52066"/>
    <w:rsid w:val="00A53A2A"/>
    <w:rsid w:val="00A938BC"/>
    <w:rsid w:val="00AA1624"/>
    <w:rsid w:val="00AA1B4C"/>
    <w:rsid w:val="00AF1E29"/>
    <w:rsid w:val="00B1175D"/>
    <w:rsid w:val="00C178F8"/>
    <w:rsid w:val="00C25B2B"/>
    <w:rsid w:val="00C63B8E"/>
    <w:rsid w:val="00C91EF4"/>
    <w:rsid w:val="00CE461C"/>
    <w:rsid w:val="00D14676"/>
    <w:rsid w:val="00D26356"/>
    <w:rsid w:val="00D30AB6"/>
    <w:rsid w:val="00D63287"/>
    <w:rsid w:val="00D963AE"/>
    <w:rsid w:val="00DF5CF7"/>
    <w:rsid w:val="00E53689"/>
    <w:rsid w:val="00EC1FA7"/>
    <w:rsid w:val="00EE08B0"/>
    <w:rsid w:val="00F0027A"/>
    <w:rsid w:val="00F02F89"/>
    <w:rsid w:val="00F17F3B"/>
    <w:rsid w:val="00F45C0C"/>
    <w:rsid w:val="00F5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BBB23E-5979-46A2-B0AD-4B06C72E9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923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9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969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92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96923"/>
    <w:rPr>
      <w:sz w:val="18"/>
      <w:szCs w:val="18"/>
    </w:rPr>
  </w:style>
  <w:style w:type="character" w:customStyle="1" w:styleId="fontstyle01">
    <w:name w:val="fontstyle01"/>
    <w:basedOn w:val="a0"/>
    <w:rsid w:val="0029692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296923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eastAsia="zh-CN"/>
    </w:rPr>
  </w:style>
  <w:style w:type="table" w:styleId="a8">
    <w:name w:val="Table Grid"/>
    <w:basedOn w:val="a1"/>
    <w:uiPriority w:val="39"/>
    <w:rsid w:val="00A11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32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杏霞</dc:creator>
  <cp:keywords/>
  <dc:description/>
  <cp:lastModifiedBy>张 杏霞</cp:lastModifiedBy>
  <cp:revision>35</cp:revision>
  <dcterms:created xsi:type="dcterms:W3CDTF">2020-06-08T13:47:00Z</dcterms:created>
  <dcterms:modified xsi:type="dcterms:W3CDTF">2021-07-12T12:28:00Z</dcterms:modified>
</cp:coreProperties>
</file>